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5C14A" w14:textId="77777777" w:rsidR="00DA1FBF" w:rsidRDefault="00DA1FBF" w:rsidP="00DA1FB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. Study Timeline</w:t>
      </w:r>
    </w:p>
    <w:p w14:paraId="4274D90C" w14:textId="77777777" w:rsidR="00DA1FBF" w:rsidRDefault="00DA1FBF" w:rsidP="00DA1FBF">
      <w:pPr>
        <w:rPr>
          <w:rFonts w:ascii="Times New Roman" w:hAnsi="Times New Roman" w:cs="Times New Roman"/>
          <w:b/>
          <w:bCs/>
        </w:rPr>
      </w:pPr>
    </w:p>
    <w:p w14:paraId="17B77ECC" w14:textId="77777777" w:rsidR="00DA1FBF" w:rsidRPr="000B7393" w:rsidRDefault="00DA1FBF" w:rsidP="00DA1FBF">
      <w:pPr>
        <w:jc w:val="center"/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 w:rsidRPr="00CB46ED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75E1BC21" wp14:editId="6FFB3C4C">
            <wp:simplePos x="0" y="0"/>
            <wp:positionH relativeFrom="column">
              <wp:posOffset>-713678</wp:posOffset>
            </wp:positionH>
            <wp:positionV relativeFrom="paragraph">
              <wp:posOffset>380132</wp:posOffset>
            </wp:positionV>
            <wp:extent cx="7470775" cy="1776095"/>
            <wp:effectExtent l="0" t="95250" r="15875" b="128905"/>
            <wp:wrapThrough wrapText="bothSides">
              <wp:wrapPolygon edited="0">
                <wp:start x="5618" y="-1158"/>
                <wp:lineTo x="0" y="-1158"/>
                <wp:lineTo x="0" y="3939"/>
                <wp:lineTo x="606" y="6255"/>
                <wp:lineTo x="661" y="21083"/>
                <wp:lineTo x="5563" y="22936"/>
                <wp:lineTo x="5618" y="22936"/>
                <wp:lineTo x="10465" y="22936"/>
                <wp:lineTo x="10520" y="22936"/>
                <wp:lineTo x="21591" y="21083"/>
                <wp:lineTo x="21591" y="2548"/>
                <wp:lineTo x="21095" y="2548"/>
                <wp:lineTo x="21095" y="-1158"/>
                <wp:lineTo x="9143" y="-1158"/>
                <wp:lineTo x="5618" y="-1158"/>
              </wp:wrapPolygon>
            </wp:wrapThrough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B7393"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  <w:shd w:val="clear" w:color="auto" w:fill="FFFFFF"/>
        </w:rPr>
        <w:t>Educational Intervention to Improve Medical Student Cost Awareness: Study Timeline</w:t>
      </w:r>
    </w:p>
    <w:p w14:paraId="75881EFD" w14:textId="77777777" w:rsidR="00DA1FBF" w:rsidRPr="00CB46ED" w:rsidRDefault="00DA1FBF" w:rsidP="00DA1FBF">
      <w:pPr>
        <w:rPr>
          <w:rFonts w:ascii="Times New Roman" w:hAnsi="Times New Roman" w:cs="Times New Roman"/>
          <w:sz w:val="28"/>
          <w:szCs w:val="28"/>
        </w:rPr>
      </w:pPr>
    </w:p>
    <w:p w14:paraId="0219C9AC" w14:textId="77777777" w:rsidR="00DA1FBF" w:rsidRPr="00CB46ED" w:rsidRDefault="00DA1FBF" w:rsidP="00DA1FBF">
      <w:pPr>
        <w:rPr>
          <w:rFonts w:ascii="Times New Roman" w:hAnsi="Times New Roman" w:cs="Times New Roman"/>
          <w:sz w:val="18"/>
          <w:szCs w:val="18"/>
        </w:rPr>
      </w:pPr>
      <w:r w:rsidRPr="00CB46ED">
        <w:rPr>
          <w:rFonts w:ascii="Times New Roman" w:hAnsi="Times New Roman" w:cs="Times New Roman"/>
          <w:sz w:val="18"/>
          <w:szCs w:val="18"/>
        </w:rPr>
        <w:t>*Class of 2022 clinical year completed August 2020</w:t>
      </w:r>
    </w:p>
    <w:p w14:paraId="325A8568" w14:textId="77777777" w:rsidR="00DA1FBF" w:rsidRPr="00CB46ED" w:rsidRDefault="00DA1FBF" w:rsidP="00DA1FBF">
      <w:pPr>
        <w:rPr>
          <w:rFonts w:ascii="Times New Roman" w:hAnsi="Times New Roman" w:cs="Times New Roman"/>
          <w:sz w:val="18"/>
          <w:szCs w:val="18"/>
        </w:rPr>
      </w:pPr>
      <w:r w:rsidRPr="00CB46ED">
        <w:rPr>
          <w:rFonts w:ascii="Times New Roman" w:hAnsi="Times New Roman" w:cs="Times New Roman"/>
          <w:sz w:val="18"/>
          <w:szCs w:val="18"/>
        </w:rPr>
        <w:t>**Class of 2023 clinical year started August 2020</w:t>
      </w:r>
    </w:p>
    <w:p w14:paraId="55BCA9EB" w14:textId="77777777" w:rsidR="00DA1FBF" w:rsidRPr="00CB46ED" w:rsidRDefault="00DA1FBF" w:rsidP="00DA1FBF">
      <w:pPr>
        <w:rPr>
          <w:rFonts w:ascii="Times New Roman" w:hAnsi="Times New Roman" w:cs="Times New Roman"/>
          <w:sz w:val="18"/>
          <w:szCs w:val="18"/>
        </w:rPr>
      </w:pPr>
    </w:p>
    <w:p w14:paraId="6BB5718F" w14:textId="66AAF199" w:rsidR="003E70FB" w:rsidRPr="009A6B34" w:rsidRDefault="003E70F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E70FB" w:rsidRPr="009A6B34" w:rsidSect="0086505C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9DEAC5" w14:textId="77777777" w:rsidR="00A31519" w:rsidRDefault="00A31519">
      <w:r>
        <w:separator/>
      </w:r>
    </w:p>
  </w:endnote>
  <w:endnote w:type="continuationSeparator" w:id="0">
    <w:p w14:paraId="04BEEDF8" w14:textId="77777777" w:rsidR="00A31519" w:rsidRDefault="00A31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74188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451AD6" w14:textId="77777777" w:rsidR="00700BCA" w:rsidRDefault="00A31519" w:rsidP="00700B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3A233485" w14:textId="77777777" w:rsidR="00700BCA" w:rsidRDefault="00A3151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85582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205BC7" w14:textId="77777777" w:rsidR="00700BCA" w:rsidRDefault="00A31519" w:rsidP="00700B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A6B3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6DC879" w14:textId="77777777" w:rsidR="00700BCA" w:rsidRDefault="00A315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69AFE1" w14:textId="77777777" w:rsidR="00A31519" w:rsidRDefault="00A31519">
      <w:r>
        <w:separator/>
      </w:r>
    </w:p>
  </w:footnote>
  <w:footnote w:type="continuationSeparator" w:id="0">
    <w:p w14:paraId="2470C292" w14:textId="77777777" w:rsidR="00A31519" w:rsidRDefault="00A315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B1B37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9C15E12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A7B3176"/>
    <w:multiLevelType w:val="hybridMultilevel"/>
    <w:tmpl w:val="F66874D2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263B27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700046F"/>
    <w:multiLevelType w:val="hybridMultilevel"/>
    <w:tmpl w:val="B75AA8A4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8D0BF8"/>
    <w:multiLevelType w:val="hybridMultilevel"/>
    <w:tmpl w:val="C0F88E4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1097C38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7">
    <w:nsid w:val="227B7F08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41C764D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9">
    <w:nsid w:val="244A5EFB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8726478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9A1427F"/>
    <w:multiLevelType w:val="hybridMultilevel"/>
    <w:tmpl w:val="C0F88E4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9DE6ED6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3">
    <w:nsid w:val="2A5B2193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4">
    <w:nsid w:val="369A6A1C"/>
    <w:multiLevelType w:val="hybridMultilevel"/>
    <w:tmpl w:val="989E59F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807865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3AD95285"/>
    <w:multiLevelType w:val="hybridMultilevel"/>
    <w:tmpl w:val="B75AA8A4"/>
    <w:lvl w:ilvl="0" w:tplc="FFFFFFFF">
      <w:start w:val="1"/>
      <w:numFmt w:val="decimal"/>
      <w:lvlText w:val="%1."/>
      <w:lvlJc w:val="left"/>
      <w:pPr>
        <w:ind w:left="810" w:hanging="360"/>
      </w:pPr>
    </w:lvl>
    <w:lvl w:ilvl="1" w:tplc="FFFFFFFF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0957EC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4CF17997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9">
    <w:nsid w:val="4D086763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4F511426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4DC40E8"/>
    <w:multiLevelType w:val="hybridMultilevel"/>
    <w:tmpl w:val="2FAC6420"/>
    <w:lvl w:ilvl="0" w:tplc="04090015">
      <w:start w:val="1"/>
      <w:numFmt w:val="upperLetter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2">
    <w:nsid w:val="56AB24B4"/>
    <w:multiLevelType w:val="hybridMultilevel"/>
    <w:tmpl w:val="B75AA8A4"/>
    <w:lvl w:ilvl="0" w:tplc="FFFFFFFF">
      <w:start w:val="1"/>
      <w:numFmt w:val="decimal"/>
      <w:lvlText w:val="%1."/>
      <w:lvlJc w:val="left"/>
      <w:pPr>
        <w:ind w:left="810" w:hanging="360"/>
      </w:pPr>
    </w:lvl>
    <w:lvl w:ilvl="1" w:tplc="FFFFFFFF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EC3893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>
    <w:nsid w:val="65000840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5">
    <w:nsid w:val="65F1244C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6">
    <w:nsid w:val="6BFC68DC"/>
    <w:multiLevelType w:val="hybridMultilevel"/>
    <w:tmpl w:val="2FAC6420"/>
    <w:lvl w:ilvl="0" w:tplc="04090015">
      <w:start w:val="1"/>
      <w:numFmt w:val="upperLetter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7">
    <w:nsid w:val="6D3972D5"/>
    <w:multiLevelType w:val="hybridMultilevel"/>
    <w:tmpl w:val="2FAC6420"/>
    <w:lvl w:ilvl="0" w:tplc="FFFFFFFF">
      <w:start w:val="1"/>
      <w:numFmt w:val="upperLetter"/>
      <w:lvlText w:val="%1."/>
      <w:lvlJc w:val="left"/>
      <w:pPr>
        <w:ind w:left="907" w:hanging="360"/>
      </w:pPr>
    </w:lvl>
    <w:lvl w:ilvl="1" w:tplc="FFFFFFFF" w:tentative="1">
      <w:start w:val="1"/>
      <w:numFmt w:val="lowerLetter"/>
      <w:lvlText w:val="%2."/>
      <w:lvlJc w:val="left"/>
      <w:pPr>
        <w:ind w:left="1627" w:hanging="360"/>
      </w:pPr>
    </w:lvl>
    <w:lvl w:ilvl="2" w:tplc="FFFFFFFF" w:tentative="1">
      <w:start w:val="1"/>
      <w:numFmt w:val="lowerRoman"/>
      <w:lvlText w:val="%3."/>
      <w:lvlJc w:val="right"/>
      <w:pPr>
        <w:ind w:left="2347" w:hanging="180"/>
      </w:pPr>
    </w:lvl>
    <w:lvl w:ilvl="3" w:tplc="FFFFFFFF" w:tentative="1">
      <w:start w:val="1"/>
      <w:numFmt w:val="decimal"/>
      <w:lvlText w:val="%4."/>
      <w:lvlJc w:val="left"/>
      <w:pPr>
        <w:ind w:left="3067" w:hanging="360"/>
      </w:pPr>
    </w:lvl>
    <w:lvl w:ilvl="4" w:tplc="FFFFFFFF" w:tentative="1">
      <w:start w:val="1"/>
      <w:numFmt w:val="lowerLetter"/>
      <w:lvlText w:val="%5."/>
      <w:lvlJc w:val="left"/>
      <w:pPr>
        <w:ind w:left="3787" w:hanging="360"/>
      </w:pPr>
    </w:lvl>
    <w:lvl w:ilvl="5" w:tplc="FFFFFFFF" w:tentative="1">
      <w:start w:val="1"/>
      <w:numFmt w:val="lowerRoman"/>
      <w:lvlText w:val="%6."/>
      <w:lvlJc w:val="right"/>
      <w:pPr>
        <w:ind w:left="4507" w:hanging="180"/>
      </w:pPr>
    </w:lvl>
    <w:lvl w:ilvl="6" w:tplc="FFFFFFFF" w:tentative="1">
      <w:start w:val="1"/>
      <w:numFmt w:val="decimal"/>
      <w:lvlText w:val="%7."/>
      <w:lvlJc w:val="left"/>
      <w:pPr>
        <w:ind w:left="5227" w:hanging="360"/>
      </w:pPr>
    </w:lvl>
    <w:lvl w:ilvl="7" w:tplc="FFFFFFFF" w:tentative="1">
      <w:start w:val="1"/>
      <w:numFmt w:val="lowerLetter"/>
      <w:lvlText w:val="%8."/>
      <w:lvlJc w:val="left"/>
      <w:pPr>
        <w:ind w:left="5947" w:hanging="360"/>
      </w:pPr>
    </w:lvl>
    <w:lvl w:ilvl="8" w:tplc="FFFFFFFF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8">
    <w:nsid w:val="7A3225A1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5"/>
  </w:num>
  <w:num w:numId="3">
    <w:abstractNumId w:val="28"/>
  </w:num>
  <w:num w:numId="4">
    <w:abstractNumId w:val="7"/>
  </w:num>
  <w:num w:numId="5">
    <w:abstractNumId w:val="9"/>
  </w:num>
  <w:num w:numId="6">
    <w:abstractNumId w:val="0"/>
  </w:num>
  <w:num w:numId="7">
    <w:abstractNumId w:val="20"/>
  </w:num>
  <w:num w:numId="8">
    <w:abstractNumId w:val="4"/>
  </w:num>
  <w:num w:numId="9">
    <w:abstractNumId w:val="6"/>
  </w:num>
  <w:num w:numId="10">
    <w:abstractNumId w:val="23"/>
  </w:num>
  <w:num w:numId="11">
    <w:abstractNumId w:val="8"/>
  </w:num>
  <w:num w:numId="12">
    <w:abstractNumId w:val="13"/>
  </w:num>
  <w:num w:numId="13">
    <w:abstractNumId w:val="18"/>
  </w:num>
  <w:num w:numId="14">
    <w:abstractNumId w:val="24"/>
  </w:num>
  <w:num w:numId="15">
    <w:abstractNumId w:val="12"/>
  </w:num>
  <w:num w:numId="16">
    <w:abstractNumId w:val="25"/>
  </w:num>
  <w:num w:numId="17">
    <w:abstractNumId w:val="26"/>
  </w:num>
  <w:num w:numId="18">
    <w:abstractNumId w:val="17"/>
  </w:num>
  <w:num w:numId="19">
    <w:abstractNumId w:val="14"/>
  </w:num>
  <w:num w:numId="20">
    <w:abstractNumId w:val="16"/>
  </w:num>
  <w:num w:numId="21">
    <w:abstractNumId w:val="21"/>
  </w:num>
  <w:num w:numId="22">
    <w:abstractNumId w:val="19"/>
  </w:num>
  <w:num w:numId="23">
    <w:abstractNumId w:val="1"/>
  </w:num>
  <w:num w:numId="24">
    <w:abstractNumId w:val="10"/>
  </w:num>
  <w:num w:numId="25">
    <w:abstractNumId w:val="11"/>
  </w:num>
  <w:num w:numId="26">
    <w:abstractNumId w:val="15"/>
  </w:num>
  <w:num w:numId="27">
    <w:abstractNumId w:val="3"/>
  </w:num>
  <w:num w:numId="28">
    <w:abstractNumId w:val="22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FBF"/>
    <w:rsid w:val="000248C1"/>
    <w:rsid w:val="000506D0"/>
    <w:rsid w:val="000575A7"/>
    <w:rsid w:val="000B760C"/>
    <w:rsid w:val="000E4E8B"/>
    <w:rsid w:val="000F6C42"/>
    <w:rsid w:val="001346EB"/>
    <w:rsid w:val="0017578A"/>
    <w:rsid w:val="001837A2"/>
    <w:rsid w:val="001A36EB"/>
    <w:rsid w:val="001C3225"/>
    <w:rsid w:val="00284D04"/>
    <w:rsid w:val="00294264"/>
    <w:rsid w:val="003218EC"/>
    <w:rsid w:val="003D28AF"/>
    <w:rsid w:val="003E70FB"/>
    <w:rsid w:val="004371A7"/>
    <w:rsid w:val="00445235"/>
    <w:rsid w:val="004B4303"/>
    <w:rsid w:val="00506984"/>
    <w:rsid w:val="005623C0"/>
    <w:rsid w:val="005C3E66"/>
    <w:rsid w:val="0065610A"/>
    <w:rsid w:val="00786180"/>
    <w:rsid w:val="00794D68"/>
    <w:rsid w:val="0086505C"/>
    <w:rsid w:val="009A6B34"/>
    <w:rsid w:val="009D3FA9"/>
    <w:rsid w:val="009E3C41"/>
    <w:rsid w:val="00A03A72"/>
    <w:rsid w:val="00A112C8"/>
    <w:rsid w:val="00A119D8"/>
    <w:rsid w:val="00A31519"/>
    <w:rsid w:val="00A33E63"/>
    <w:rsid w:val="00A40993"/>
    <w:rsid w:val="00A55D18"/>
    <w:rsid w:val="00A72BA8"/>
    <w:rsid w:val="00A95899"/>
    <w:rsid w:val="00B01BAA"/>
    <w:rsid w:val="00D76471"/>
    <w:rsid w:val="00DA1FBF"/>
    <w:rsid w:val="00DD2480"/>
    <w:rsid w:val="00EA6520"/>
    <w:rsid w:val="00EF6011"/>
    <w:rsid w:val="00FC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D35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FB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A1F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FBF"/>
  </w:style>
  <w:style w:type="character" w:styleId="PageNumber">
    <w:name w:val="page number"/>
    <w:basedOn w:val="DefaultParagraphFont"/>
    <w:uiPriority w:val="99"/>
    <w:semiHidden/>
    <w:unhideWhenUsed/>
    <w:rsid w:val="00DA1FBF"/>
  </w:style>
  <w:style w:type="table" w:styleId="TableGrid">
    <w:name w:val="Table Grid"/>
    <w:basedOn w:val="TableNormal"/>
    <w:uiPriority w:val="59"/>
    <w:rsid w:val="00DA1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A1F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FB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A1F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FBF"/>
  </w:style>
  <w:style w:type="character" w:styleId="PageNumber">
    <w:name w:val="page number"/>
    <w:basedOn w:val="DefaultParagraphFont"/>
    <w:uiPriority w:val="99"/>
    <w:semiHidden/>
    <w:unhideWhenUsed/>
    <w:rsid w:val="00DA1FBF"/>
  </w:style>
  <w:style w:type="table" w:styleId="TableGrid">
    <w:name w:val="Table Grid"/>
    <w:basedOn w:val="TableNormal"/>
    <w:uiPriority w:val="59"/>
    <w:rsid w:val="00DA1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A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oter" Target="footer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508ABAB-6400-0D43-B6B2-3F761572B9AC}" type="doc">
      <dgm:prSet loTypeId="urn:microsoft.com/office/officeart/2005/8/layout/process3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B881F68C-9D94-E048-9CD5-F03A70642765}">
      <dgm:prSet phldrT="[Text]" custT="1"/>
      <dgm:spPr/>
      <dgm:t>
        <a:bodyPr/>
        <a:lstStyle/>
        <a:p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September 2020</a:t>
          </a:r>
        </a:p>
      </dgm:t>
    </dgm:pt>
    <dgm:pt modelId="{D3B2288B-B4A8-544C-B678-117FF588A097}" type="parTrans" cxnId="{9ED5FCEF-D2BD-194D-B789-48177A886B9B}">
      <dgm:prSet/>
      <dgm:spPr/>
      <dgm:t>
        <a:bodyPr/>
        <a:lstStyle/>
        <a:p>
          <a:endParaRPr lang="en-US"/>
        </a:p>
      </dgm:t>
    </dgm:pt>
    <dgm:pt modelId="{3FE8F3C4-9EFF-BE42-92BC-B6219C4041EA}" type="sibTrans" cxnId="{9ED5FCEF-D2BD-194D-B789-48177A886B9B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5C4AB45-9DC2-2449-9E21-7D24C7C0DA64}">
      <dgm:prSet phldrT="[Text]" custT="1"/>
      <dgm:spPr/>
      <dgm:t>
        <a:bodyPr/>
        <a:lstStyle/>
        <a:p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Baseline survey to Class of 2022 who have not received an intervention*</a:t>
          </a:r>
        </a:p>
      </dgm:t>
    </dgm:pt>
    <dgm:pt modelId="{13F96D66-DC16-9E4D-B25D-C429C2813F13}" type="parTrans" cxnId="{AF44CE32-A0BF-8B48-8637-A4F3D8FCD82E}">
      <dgm:prSet/>
      <dgm:spPr/>
      <dgm:t>
        <a:bodyPr/>
        <a:lstStyle/>
        <a:p>
          <a:endParaRPr lang="en-US"/>
        </a:p>
      </dgm:t>
    </dgm:pt>
    <dgm:pt modelId="{2395830E-E1C7-A44E-8A2B-FF9AEBBC6595}" type="sibTrans" cxnId="{AF44CE32-A0BF-8B48-8637-A4F3D8FCD82E}">
      <dgm:prSet/>
      <dgm:spPr/>
      <dgm:t>
        <a:bodyPr/>
        <a:lstStyle/>
        <a:p>
          <a:endParaRPr lang="en-US"/>
        </a:p>
      </dgm:t>
    </dgm:pt>
    <dgm:pt modelId="{222C8BB6-7974-9846-8708-8EE27FE6311E}">
      <dgm:prSet phldrT="[Text]" custT="1"/>
      <dgm:spPr/>
      <dgm:t>
        <a:bodyPr/>
        <a:lstStyle/>
        <a:p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October 2020</a:t>
          </a:r>
        </a:p>
      </dgm:t>
    </dgm:pt>
    <dgm:pt modelId="{DA6995EA-EFA7-3440-B0B8-291F8767768F}" type="parTrans" cxnId="{88023717-1F6F-4545-9ACB-E55CB49C6897}">
      <dgm:prSet/>
      <dgm:spPr/>
      <dgm:t>
        <a:bodyPr/>
        <a:lstStyle/>
        <a:p>
          <a:endParaRPr lang="en-US"/>
        </a:p>
      </dgm:t>
    </dgm:pt>
    <dgm:pt modelId="{5435F946-0D1A-404A-8749-4C02A6581BBB}" type="sibTrans" cxnId="{88023717-1F6F-4545-9ACB-E55CB49C6897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B50D29D-22F8-BF42-83DC-212999238C79}">
      <dgm:prSet phldrT="[Text]"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Baseline pre-survey to class of 2023 assessing knowledge and behavior**</a:t>
          </a:r>
        </a:p>
      </dgm:t>
    </dgm:pt>
    <dgm:pt modelId="{5DF2F1DE-777B-3549-A6E4-04B653CCA3E4}" type="parTrans" cxnId="{B3054126-C477-1F47-BD03-9B39BB37027B}">
      <dgm:prSet/>
      <dgm:spPr/>
      <dgm:t>
        <a:bodyPr/>
        <a:lstStyle/>
        <a:p>
          <a:endParaRPr lang="en-US"/>
        </a:p>
      </dgm:t>
    </dgm:pt>
    <dgm:pt modelId="{E15CB5E8-4F14-D84E-8887-3AE381EAE747}" type="sibTrans" cxnId="{B3054126-C477-1F47-BD03-9B39BB37027B}">
      <dgm:prSet/>
      <dgm:spPr/>
      <dgm:t>
        <a:bodyPr/>
        <a:lstStyle/>
        <a:p>
          <a:endParaRPr lang="en-US"/>
        </a:p>
      </dgm:t>
    </dgm:pt>
    <dgm:pt modelId="{BB9AC537-6747-584B-A5DF-9EF21BABFF3B}">
      <dgm:prSet phldrT="[Text]"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30 min lecture + 1 hour small group case-cased discussion</a:t>
          </a:r>
        </a:p>
      </dgm:t>
    </dgm:pt>
    <dgm:pt modelId="{E5CB38EA-39FB-BE4E-BFF8-10EC3C088C5D}" type="parTrans" cxnId="{BE486D9A-13B5-9543-A612-BF88C6D9282C}">
      <dgm:prSet/>
      <dgm:spPr/>
      <dgm:t>
        <a:bodyPr/>
        <a:lstStyle/>
        <a:p>
          <a:endParaRPr lang="en-US"/>
        </a:p>
      </dgm:t>
    </dgm:pt>
    <dgm:pt modelId="{29803341-EF08-A74D-82A0-8EB72FFF26FC}" type="sibTrans" cxnId="{BE486D9A-13B5-9543-A612-BF88C6D9282C}">
      <dgm:prSet/>
      <dgm:spPr/>
      <dgm:t>
        <a:bodyPr/>
        <a:lstStyle/>
        <a:p>
          <a:endParaRPr lang="en-US"/>
        </a:p>
      </dgm:t>
    </dgm:pt>
    <dgm:pt modelId="{63EA1E18-5C78-1540-9B3D-19D4CAF2CBA9}">
      <dgm:prSet phldrT="[Text]"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Distribute pocket cards</a:t>
          </a:r>
        </a:p>
      </dgm:t>
    </dgm:pt>
    <dgm:pt modelId="{1E0799ED-D63C-F24D-B114-1792C7FAA7B8}" type="parTrans" cxnId="{7CD19EB6-1512-034E-8188-13275FE4BB33}">
      <dgm:prSet/>
      <dgm:spPr/>
      <dgm:t>
        <a:bodyPr/>
        <a:lstStyle/>
        <a:p>
          <a:endParaRPr lang="en-US"/>
        </a:p>
      </dgm:t>
    </dgm:pt>
    <dgm:pt modelId="{5CB80978-302E-5549-9333-6C308E559ACE}" type="sibTrans" cxnId="{7CD19EB6-1512-034E-8188-13275FE4BB33}">
      <dgm:prSet/>
      <dgm:spPr/>
      <dgm:t>
        <a:bodyPr/>
        <a:lstStyle/>
        <a:p>
          <a:endParaRPr lang="en-US"/>
        </a:p>
      </dgm:t>
    </dgm:pt>
    <dgm:pt modelId="{C33DD4BC-E34D-DA4F-BB0E-99535931BF74}">
      <dgm:prSet custT="1"/>
      <dgm:spPr/>
      <dgm:t>
        <a:bodyPr/>
        <a:lstStyle/>
        <a:p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October 2020</a:t>
          </a:r>
        </a:p>
      </dgm:t>
    </dgm:pt>
    <dgm:pt modelId="{D3C010A1-AC24-BB4E-9412-C0DC1D847429}" type="parTrans" cxnId="{41F3139F-B6B4-B44C-AB2D-B169545C022B}">
      <dgm:prSet/>
      <dgm:spPr/>
      <dgm:t>
        <a:bodyPr/>
        <a:lstStyle/>
        <a:p>
          <a:endParaRPr lang="en-US"/>
        </a:p>
      </dgm:t>
    </dgm:pt>
    <dgm:pt modelId="{EDE7A24C-5A40-FA4C-A408-BFAAAC9C2178}" type="sibTrans" cxnId="{41F3139F-B6B4-B44C-AB2D-B169545C022B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37E5BB9-9C2A-DA4F-A161-101E52180449}">
      <dgm:prSet custT="1"/>
      <dgm:spPr/>
      <dgm:t>
        <a:bodyPr/>
        <a:lstStyle/>
        <a:p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Immediate post-session survey to class of 2023 assessing knowledge and behavior</a:t>
          </a:r>
        </a:p>
      </dgm:t>
    </dgm:pt>
    <dgm:pt modelId="{37842CE5-025E-7345-85BF-86F0BDD3AC23}" type="parTrans" cxnId="{6999E754-89F3-2E4D-B7BD-A3E2F594197B}">
      <dgm:prSet/>
      <dgm:spPr/>
      <dgm:t>
        <a:bodyPr/>
        <a:lstStyle/>
        <a:p>
          <a:endParaRPr lang="en-US"/>
        </a:p>
      </dgm:t>
    </dgm:pt>
    <dgm:pt modelId="{C9F572E0-50FE-F844-ADB5-D3058BA6DA11}" type="sibTrans" cxnId="{6999E754-89F3-2E4D-B7BD-A3E2F594197B}">
      <dgm:prSet/>
      <dgm:spPr/>
      <dgm:t>
        <a:bodyPr/>
        <a:lstStyle/>
        <a:p>
          <a:endParaRPr lang="en-US"/>
        </a:p>
      </dgm:t>
    </dgm:pt>
    <dgm:pt modelId="{DF3EC193-BD3E-B14F-A598-86B939075719}">
      <dgm:prSet custT="1"/>
      <dgm:spPr/>
      <dgm:t>
        <a:bodyPr/>
        <a:lstStyle/>
        <a:p>
          <a:r>
            <a:rPr lang="en-US" sz="1050" b="0">
              <a:latin typeface="Times New Roman" panose="02020603050405020304" pitchFamily="18" charset="0"/>
              <a:cs typeface="Times New Roman" panose="02020603050405020304" pitchFamily="18" charset="0"/>
            </a:rPr>
            <a:t>December 2020</a:t>
          </a:r>
        </a:p>
      </dgm:t>
    </dgm:pt>
    <dgm:pt modelId="{21B24855-E089-CF4F-A2CD-5B0E8637401E}" type="parTrans" cxnId="{2B3F0919-4214-154F-90EF-93FDFDB5BB6E}">
      <dgm:prSet/>
      <dgm:spPr/>
      <dgm:t>
        <a:bodyPr/>
        <a:lstStyle/>
        <a:p>
          <a:endParaRPr lang="en-US"/>
        </a:p>
      </dgm:t>
    </dgm:pt>
    <dgm:pt modelId="{0A8B21ED-CD99-C84D-AB0D-0C657FFF190A}" type="sibTrans" cxnId="{2B3F0919-4214-154F-90EF-93FDFDB5BB6E}">
      <dgm:prSet/>
      <dgm:spPr/>
      <dgm:t>
        <a:bodyPr/>
        <a:lstStyle/>
        <a:p>
          <a:endParaRPr lang="en-US"/>
        </a:p>
      </dgm:t>
    </dgm:pt>
    <dgm:pt modelId="{68F3AF31-A9CE-7840-892D-C74482C2CF65}">
      <dgm:prSet custT="1"/>
      <dgm:spPr/>
      <dgm:t>
        <a:bodyPr/>
        <a:lstStyle/>
        <a:p>
          <a:r>
            <a:rPr lang="en-US" sz="1050" b="0">
              <a:latin typeface="Times New Roman" panose="02020603050405020304" pitchFamily="18" charset="0"/>
              <a:cs typeface="Times New Roman" panose="02020603050405020304" pitchFamily="18" charset="0"/>
            </a:rPr>
            <a:t>Post-session survey two months after lecture to assessing knowledge and behavior</a:t>
          </a:r>
        </a:p>
      </dgm:t>
    </dgm:pt>
    <dgm:pt modelId="{13C92895-BF0E-D243-96C7-DC4D30B0D256}" type="parTrans" cxnId="{93DB1003-F837-7347-82FE-F0DA007B604A}">
      <dgm:prSet/>
      <dgm:spPr/>
      <dgm:t>
        <a:bodyPr/>
        <a:lstStyle/>
        <a:p>
          <a:endParaRPr lang="en-US"/>
        </a:p>
      </dgm:t>
    </dgm:pt>
    <dgm:pt modelId="{7BB3D1AF-8746-1142-B1F1-3A61D59E6560}" type="sibTrans" cxnId="{93DB1003-F837-7347-82FE-F0DA007B604A}">
      <dgm:prSet/>
      <dgm:spPr/>
      <dgm:t>
        <a:bodyPr/>
        <a:lstStyle/>
        <a:p>
          <a:endParaRPr lang="en-US"/>
        </a:p>
      </dgm:t>
    </dgm:pt>
    <dgm:pt modelId="{D4D248A4-E480-9846-9FAA-8D4528D05AE3}" type="pres">
      <dgm:prSet presAssocID="{E508ABAB-6400-0D43-B6B2-3F761572B9AC}" presName="linearFlow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19BE4085-417A-2648-8729-9048E159F116}" type="pres">
      <dgm:prSet presAssocID="{B881F68C-9D94-E048-9CD5-F03A70642765}" presName="composite" presStyleCnt="0"/>
      <dgm:spPr/>
    </dgm:pt>
    <dgm:pt modelId="{B79C824D-255E-684C-BAC8-114DE8D11D14}" type="pres">
      <dgm:prSet presAssocID="{B881F68C-9D94-E048-9CD5-F03A70642765}" presName="parTx" presStyleLbl="node1" presStyleIdx="0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BAECBED-5386-D94F-90EF-64A2639667E9}" type="pres">
      <dgm:prSet presAssocID="{B881F68C-9D94-E048-9CD5-F03A70642765}" presName="parSh" presStyleLbl="node1" presStyleIdx="0" presStyleCnt="4"/>
      <dgm:spPr/>
      <dgm:t>
        <a:bodyPr/>
        <a:lstStyle/>
        <a:p>
          <a:endParaRPr lang="en-US"/>
        </a:p>
      </dgm:t>
    </dgm:pt>
    <dgm:pt modelId="{2EB42CBE-AAA8-CF43-BBDB-E39299CA67E4}" type="pres">
      <dgm:prSet presAssocID="{B881F68C-9D94-E048-9CD5-F03A70642765}" presName="desTx" presStyleLbl="fgAcc1" presStyleIdx="0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C5D5BE6-70D5-E442-AC96-EF1A8C68FF72}" type="pres">
      <dgm:prSet presAssocID="{3FE8F3C4-9EFF-BE42-92BC-B6219C4041EA}" presName="sibTrans" presStyleLbl="sibTrans2D1" presStyleIdx="0" presStyleCnt="3"/>
      <dgm:spPr/>
      <dgm:t>
        <a:bodyPr/>
        <a:lstStyle/>
        <a:p>
          <a:endParaRPr lang="en-US"/>
        </a:p>
      </dgm:t>
    </dgm:pt>
    <dgm:pt modelId="{5C7060CD-475D-5B47-90A5-A08059313F07}" type="pres">
      <dgm:prSet presAssocID="{3FE8F3C4-9EFF-BE42-92BC-B6219C4041EA}" presName="connTx" presStyleLbl="sibTrans2D1" presStyleIdx="0" presStyleCnt="3"/>
      <dgm:spPr/>
      <dgm:t>
        <a:bodyPr/>
        <a:lstStyle/>
        <a:p>
          <a:endParaRPr lang="en-US"/>
        </a:p>
      </dgm:t>
    </dgm:pt>
    <dgm:pt modelId="{ABF912D7-DC59-F443-94C6-008C0ADC9BD2}" type="pres">
      <dgm:prSet presAssocID="{222C8BB6-7974-9846-8708-8EE27FE6311E}" presName="composite" presStyleCnt="0"/>
      <dgm:spPr/>
    </dgm:pt>
    <dgm:pt modelId="{CB3B6F4F-950E-6643-B9AC-3285E7F53377}" type="pres">
      <dgm:prSet presAssocID="{222C8BB6-7974-9846-8708-8EE27FE6311E}" presName="parTx" presStyleLbl="node1" presStyleIdx="0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3DD7268-412E-F74B-9E5D-8D07381333CA}" type="pres">
      <dgm:prSet presAssocID="{222C8BB6-7974-9846-8708-8EE27FE6311E}" presName="parSh" presStyleLbl="node1" presStyleIdx="1" presStyleCnt="4"/>
      <dgm:spPr/>
      <dgm:t>
        <a:bodyPr/>
        <a:lstStyle/>
        <a:p>
          <a:endParaRPr lang="en-US"/>
        </a:p>
      </dgm:t>
    </dgm:pt>
    <dgm:pt modelId="{98554D5D-1441-7040-B566-5D7413035485}" type="pres">
      <dgm:prSet presAssocID="{222C8BB6-7974-9846-8708-8EE27FE6311E}" presName="desTx" presStyleLbl="fgAcc1" presStyleIdx="1" presStyleCnt="4" custScaleX="152261" custLinFactNeighborX="-1061" custLinFactNeighborY="35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1FE302C-54C4-7B48-8732-E3F123E959E8}" type="pres">
      <dgm:prSet presAssocID="{5435F946-0D1A-404A-8749-4C02A6581BBB}" presName="sibTrans" presStyleLbl="sibTrans2D1" presStyleIdx="1" presStyleCnt="3"/>
      <dgm:spPr/>
      <dgm:t>
        <a:bodyPr/>
        <a:lstStyle/>
        <a:p>
          <a:endParaRPr lang="en-US"/>
        </a:p>
      </dgm:t>
    </dgm:pt>
    <dgm:pt modelId="{833AAEE0-7B28-954A-B7F1-B9676AE68FEB}" type="pres">
      <dgm:prSet presAssocID="{5435F946-0D1A-404A-8749-4C02A6581BBB}" presName="connTx" presStyleLbl="sibTrans2D1" presStyleIdx="1" presStyleCnt="3"/>
      <dgm:spPr/>
      <dgm:t>
        <a:bodyPr/>
        <a:lstStyle/>
        <a:p>
          <a:endParaRPr lang="en-US"/>
        </a:p>
      </dgm:t>
    </dgm:pt>
    <dgm:pt modelId="{EB177E5E-6937-EB44-9EF5-D27E8DA6BF54}" type="pres">
      <dgm:prSet presAssocID="{C33DD4BC-E34D-DA4F-BB0E-99535931BF74}" presName="composite" presStyleCnt="0"/>
      <dgm:spPr/>
    </dgm:pt>
    <dgm:pt modelId="{6074F40F-DE5B-7841-9DCE-4F028074DBF5}" type="pres">
      <dgm:prSet presAssocID="{C33DD4BC-E34D-DA4F-BB0E-99535931BF74}" presName="parTx" presStyleLbl="node1" presStyleIdx="1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0DB105B-7127-6641-BE72-3F7ABED94751}" type="pres">
      <dgm:prSet presAssocID="{C33DD4BC-E34D-DA4F-BB0E-99535931BF74}" presName="parSh" presStyleLbl="node1" presStyleIdx="2" presStyleCnt="4"/>
      <dgm:spPr/>
      <dgm:t>
        <a:bodyPr/>
        <a:lstStyle/>
        <a:p>
          <a:endParaRPr lang="en-US"/>
        </a:p>
      </dgm:t>
    </dgm:pt>
    <dgm:pt modelId="{1BF89FA1-1654-C741-B2A6-5F02100D227B}" type="pres">
      <dgm:prSet presAssocID="{C33DD4BC-E34D-DA4F-BB0E-99535931BF74}" presName="desTx" presStyleLbl="fgAcc1" presStyleIdx="2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29696E6-82B6-784C-A8B0-713246FD175E}" type="pres">
      <dgm:prSet presAssocID="{EDE7A24C-5A40-FA4C-A408-BFAAAC9C2178}" presName="sibTrans" presStyleLbl="sibTrans2D1" presStyleIdx="2" presStyleCnt="3"/>
      <dgm:spPr/>
      <dgm:t>
        <a:bodyPr/>
        <a:lstStyle/>
        <a:p>
          <a:endParaRPr lang="en-US"/>
        </a:p>
      </dgm:t>
    </dgm:pt>
    <dgm:pt modelId="{EB745316-11E7-FB4A-BA51-EA40B99E184B}" type="pres">
      <dgm:prSet presAssocID="{EDE7A24C-5A40-FA4C-A408-BFAAAC9C2178}" presName="connTx" presStyleLbl="sibTrans2D1" presStyleIdx="2" presStyleCnt="3"/>
      <dgm:spPr/>
      <dgm:t>
        <a:bodyPr/>
        <a:lstStyle/>
        <a:p>
          <a:endParaRPr lang="en-US"/>
        </a:p>
      </dgm:t>
    </dgm:pt>
    <dgm:pt modelId="{602CC685-6924-6848-841E-CF3E3CD2B03E}" type="pres">
      <dgm:prSet presAssocID="{DF3EC193-BD3E-B14F-A598-86B939075719}" presName="composite" presStyleCnt="0"/>
      <dgm:spPr/>
    </dgm:pt>
    <dgm:pt modelId="{34C12A60-3684-E941-A2A6-C3FC9354345A}" type="pres">
      <dgm:prSet presAssocID="{DF3EC193-BD3E-B14F-A598-86B939075719}" presName="parTx" presStyleLbl="node1" presStyleIdx="2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D1F187B-9C9D-024B-9141-A3945AB463C3}" type="pres">
      <dgm:prSet presAssocID="{DF3EC193-BD3E-B14F-A598-86B939075719}" presName="parSh" presStyleLbl="node1" presStyleIdx="3" presStyleCnt="4"/>
      <dgm:spPr/>
      <dgm:t>
        <a:bodyPr/>
        <a:lstStyle/>
        <a:p>
          <a:endParaRPr lang="en-US"/>
        </a:p>
      </dgm:t>
    </dgm:pt>
    <dgm:pt modelId="{5149C2DF-A0A1-C445-82B0-16D115B2443C}" type="pres">
      <dgm:prSet presAssocID="{DF3EC193-BD3E-B14F-A598-86B939075719}" presName="desTx" presStyleLbl="fgAcc1" presStyleIdx="3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5F3B0C23-6CC7-4776-8782-75344F958902}" type="presOf" srcId="{E508ABAB-6400-0D43-B6B2-3F761572B9AC}" destId="{D4D248A4-E480-9846-9FAA-8D4528D05AE3}" srcOrd="0" destOrd="0" presId="urn:microsoft.com/office/officeart/2005/8/layout/process3"/>
    <dgm:cxn modelId="{6999E754-89F3-2E4D-B7BD-A3E2F594197B}" srcId="{C33DD4BC-E34D-DA4F-BB0E-99535931BF74}" destId="{637E5BB9-9C2A-DA4F-A161-101E52180449}" srcOrd="0" destOrd="0" parTransId="{37842CE5-025E-7345-85BF-86F0BDD3AC23}" sibTransId="{C9F572E0-50FE-F844-ADB5-D3058BA6DA11}"/>
    <dgm:cxn modelId="{9B850449-EF89-4C3D-88D2-D9F9F991F8EA}" type="presOf" srcId="{222C8BB6-7974-9846-8708-8EE27FE6311E}" destId="{CB3B6F4F-950E-6643-B9AC-3285E7F53377}" srcOrd="0" destOrd="0" presId="urn:microsoft.com/office/officeart/2005/8/layout/process3"/>
    <dgm:cxn modelId="{26C84482-18B0-476C-B589-EBACAAC47836}" type="presOf" srcId="{3FE8F3C4-9EFF-BE42-92BC-B6219C4041EA}" destId="{BC5D5BE6-70D5-E442-AC96-EF1A8C68FF72}" srcOrd="0" destOrd="0" presId="urn:microsoft.com/office/officeart/2005/8/layout/process3"/>
    <dgm:cxn modelId="{B3054126-C477-1F47-BD03-9B39BB37027B}" srcId="{222C8BB6-7974-9846-8708-8EE27FE6311E}" destId="{DB50D29D-22F8-BF42-83DC-212999238C79}" srcOrd="0" destOrd="0" parTransId="{5DF2F1DE-777B-3549-A6E4-04B653CCA3E4}" sibTransId="{E15CB5E8-4F14-D84E-8887-3AE381EAE747}"/>
    <dgm:cxn modelId="{37A19A64-E209-4B58-8DBF-8D76FE58CCE2}" type="presOf" srcId="{EDE7A24C-5A40-FA4C-A408-BFAAAC9C2178}" destId="{EB745316-11E7-FB4A-BA51-EA40B99E184B}" srcOrd="1" destOrd="0" presId="urn:microsoft.com/office/officeart/2005/8/layout/process3"/>
    <dgm:cxn modelId="{B2C8315A-0E5A-47AC-8E62-669E61EB40A9}" type="presOf" srcId="{B881F68C-9D94-E048-9CD5-F03A70642765}" destId="{B79C824D-255E-684C-BAC8-114DE8D11D14}" srcOrd="0" destOrd="0" presId="urn:microsoft.com/office/officeart/2005/8/layout/process3"/>
    <dgm:cxn modelId="{7CD19EB6-1512-034E-8188-13275FE4BB33}" srcId="{222C8BB6-7974-9846-8708-8EE27FE6311E}" destId="{63EA1E18-5C78-1540-9B3D-19D4CAF2CBA9}" srcOrd="2" destOrd="0" parTransId="{1E0799ED-D63C-F24D-B114-1792C7FAA7B8}" sibTransId="{5CB80978-302E-5549-9333-6C308E559ACE}"/>
    <dgm:cxn modelId="{638E7862-401B-45BA-AA6A-E6B9EA47C349}" type="presOf" srcId="{3FE8F3C4-9EFF-BE42-92BC-B6219C4041EA}" destId="{5C7060CD-475D-5B47-90A5-A08059313F07}" srcOrd="1" destOrd="0" presId="urn:microsoft.com/office/officeart/2005/8/layout/process3"/>
    <dgm:cxn modelId="{41F3139F-B6B4-B44C-AB2D-B169545C022B}" srcId="{E508ABAB-6400-0D43-B6B2-3F761572B9AC}" destId="{C33DD4BC-E34D-DA4F-BB0E-99535931BF74}" srcOrd="2" destOrd="0" parTransId="{D3C010A1-AC24-BB4E-9412-C0DC1D847429}" sibTransId="{EDE7A24C-5A40-FA4C-A408-BFAAAC9C2178}"/>
    <dgm:cxn modelId="{F7AF8FFB-7D18-40AA-9CF1-1E1D6F1EE3E1}" type="presOf" srcId="{5435F946-0D1A-404A-8749-4C02A6581BBB}" destId="{833AAEE0-7B28-954A-B7F1-B9676AE68FEB}" srcOrd="1" destOrd="0" presId="urn:microsoft.com/office/officeart/2005/8/layout/process3"/>
    <dgm:cxn modelId="{E0C6724E-9238-4951-8CD3-DAC325E59C44}" type="presOf" srcId="{DF3EC193-BD3E-B14F-A598-86B939075719}" destId="{34C12A60-3684-E941-A2A6-C3FC9354345A}" srcOrd="0" destOrd="0" presId="urn:microsoft.com/office/officeart/2005/8/layout/process3"/>
    <dgm:cxn modelId="{BE486D9A-13B5-9543-A612-BF88C6D9282C}" srcId="{222C8BB6-7974-9846-8708-8EE27FE6311E}" destId="{BB9AC537-6747-584B-A5DF-9EF21BABFF3B}" srcOrd="1" destOrd="0" parTransId="{E5CB38EA-39FB-BE4E-BFF8-10EC3C088C5D}" sibTransId="{29803341-EF08-A74D-82A0-8EB72FFF26FC}"/>
    <dgm:cxn modelId="{3D0BDB6D-EF35-42A5-AAB3-C5D63EF547C4}" type="presOf" srcId="{C33DD4BC-E34D-DA4F-BB0E-99535931BF74}" destId="{6074F40F-DE5B-7841-9DCE-4F028074DBF5}" srcOrd="0" destOrd="0" presId="urn:microsoft.com/office/officeart/2005/8/layout/process3"/>
    <dgm:cxn modelId="{229CF98D-DC36-48F1-89AE-1C3C0A66937C}" type="presOf" srcId="{DB50D29D-22F8-BF42-83DC-212999238C79}" destId="{98554D5D-1441-7040-B566-5D7413035485}" srcOrd="0" destOrd="0" presId="urn:microsoft.com/office/officeart/2005/8/layout/process3"/>
    <dgm:cxn modelId="{88023717-1F6F-4545-9ACB-E55CB49C6897}" srcId="{E508ABAB-6400-0D43-B6B2-3F761572B9AC}" destId="{222C8BB6-7974-9846-8708-8EE27FE6311E}" srcOrd="1" destOrd="0" parTransId="{DA6995EA-EFA7-3440-B0B8-291F8767768F}" sibTransId="{5435F946-0D1A-404A-8749-4C02A6581BBB}"/>
    <dgm:cxn modelId="{93DB1003-F837-7347-82FE-F0DA007B604A}" srcId="{DF3EC193-BD3E-B14F-A598-86B939075719}" destId="{68F3AF31-A9CE-7840-892D-C74482C2CF65}" srcOrd="0" destOrd="0" parTransId="{13C92895-BF0E-D243-96C7-DC4D30B0D256}" sibTransId="{7BB3D1AF-8746-1142-B1F1-3A61D59E6560}"/>
    <dgm:cxn modelId="{CBF1EC7B-B7F2-48BD-84DF-AEFDBD24FC92}" type="presOf" srcId="{C33DD4BC-E34D-DA4F-BB0E-99535931BF74}" destId="{C0DB105B-7127-6641-BE72-3F7ABED94751}" srcOrd="1" destOrd="0" presId="urn:microsoft.com/office/officeart/2005/8/layout/process3"/>
    <dgm:cxn modelId="{179096D1-878F-4AE9-9EB3-6CE5364B75E0}" type="presOf" srcId="{DF3EC193-BD3E-B14F-A598-86B939075719}" destId="{ED1F187B-9C9D-024B-9141-A3945AB463C3}" srcOrd="1" destOrd="0" presId="urn:microsoft.com/office/officeart/2005/8/layout/process3"/>
    <dgm:cxn modelId="{BB979A8F-87CF-465B-AED4-A299DEB90158}" type="presOf" srcId="{BB9AC537-6747-584B-A5DF-9EF21BABFF3B}" destId="{98554D5D-1441-7040-B566-5D7413035485}" srcOrd="0" destOrd="1" presId="urn:microsoft.com/office/officeart/2005/8/layout/process3"/>
    <dgm:cxn modelId="{2B3F0919-4214-154F-90EF-93FDFDB5BB6E}" srcId="{E508ABAB-6400-0D43-B6B2-3F761572B9AC}" destId="{DF3EC193-BD3E-B14F-A598-86B939075719}" srcOrd="3" destOrd="0" parTransId="{21B24855-E089-CF4F-A2CD-5B0E8637401E}" sibTransId="{0A8B21ED-CD99-C84D-AB0D-0C657FFF190A}"/>
    <dgm:cxn modelId="{514041A5-D01D-4F61-9515-5D3C97FF6563}" type="presOf" srcId="{C5C4AB45-9DC2-2449-9E21-7D24C7C0DA64}" destId="{2EB42CBE-AAA8-CF43-BBDB-E39299CA67E4}" srcOrd="0" destOrd="0" presId="urn:microsoft.com/office/officeart/2005/8/layout/process3"/>
    <dgm:cxn modelId="{1AF87DA7-9AC1-4162-A77E-F5806ABB2CF9}" type="presOf" srcId="{EDE7A24C-5A40-FA4C-A408-BFAAAC9C2178}" destId="{B29696E6-82B6-784C-A8B0-713246FD175E}" srcOrd="0" destOrd="0" presId="urn:microsoft.com/office/officeart/2005/8/layout/process3"/>
    <dgm:cxn modelId="{E71E9A37-F42D-437E-8950-1F35D5EF5E31}" type="presOf" srcId="{637E5BB9-9C2A-DA4F-A161-101E52180449}" destId="{1BF89FA1-1654-C741-B2A6-5F02100D227B}" srcOrd="0" destOrd="0" presId="urn:microsoft.com/office/officeart/2005/8/layout/process3"/>
    <dgm:cxn modelId="{0D79F6F5-6E14-4411-B014-0A09FE610D47}" type="presOf" srcId="{5435F946-0D1A-404A-8749-4C02A6581BBB}" destId="{51FE302C-54C4-7B48-8732-E3F123E959E8}" srcOrd="0" destOrd="0" presId="urn:microsoft.com/office/officeart/2005/8/layout/process3"/>
    <dgm:cxn modelId="{3B1F2FBD-77B8-4804-8083-8507CD346BCE}" type="presOf" srcId="{B881F68C-9D94-E048-9CD5-F03A70642765}" destId="{1BAECBED-5386-D94F-90EF-64A2639667E9}" srcOrd="1" destOrd="0" presId="urn:microsoft.com/office/officeart/2005/8/layout/process3"/>
    <dgm:cxn modelId="{AF44CE32-A0BF-8B48-8637-A4F3D8FCD82E}" srcId="{B881F68C-9D94-E048-9CD5-F03A70642765}" destId="{C5C4AB45-9DC2-2449-9E21-7D24C7C0DA64}" srcOrd="0" destOrd="0" parTransId="{13F96D66-DC16-9E4D-B25D-C429C2813F13}" sibTransId="{2395830E-E1C7-A44E-8A2B-FF9AEBBC6595}"/>
    <dgm:cxn modelId="{633EC990-AFD3-4F7C-B3B7-37665D8D1F14}" type="presOf" srcId="{222C8BB6-7974-9846-8708-8EE27FE6311E}" destId="{D3DD7268-412E-F74B-9E5D-8D07381333CA}" srcOrd="1" destOrd="0" presId="urn:microsoft.com/office/officeart/2005/8/layout/process3"/>
    <dgm:cxn modelId="{F48D4A06-97CC-4909-87F3-91ECC7EEF882}" type="presOf" srcId="{68F3AF31-A9CE-7840-892D-C74482C2CF65}" destId="{5149C2DF-A0A1-C445-82B0-16D115B2443C}" srcOrd="0" destOrd="0" presId="urn:microsoft.com/office/officeart/2005/8/layout/process3"/>
    <dgm:cxn modelId="{9ED5FCEF-D2BD-194D-B789-48177A886B9B}" srcId="{E508ABAB-6400-0D43-B6B2-3F761572B9AC}" destId="{B881F68C-9D94-E048-9CD5-F03A70642765}" srcOrd="0" destOrd="0" parTransId="{D3B2288B-B4A8-544C-B678-117FF588A097}" sibTransId="{3FE8F3C4-9EFF-BE42-92BC-B6219C4041EA}"/>
    <dgm:cxn modelId="{05059EA0-188C-418A-B69C-5C1800224C8A}" type="presOf" srcId="{63EA1E18-5C78-1540-9B3D-19D4CAF2CBA9}" destId="{98554D5D-1441-7040-B566-5D7413035485}" srcOrd="0" destOrd="2" presId="urn:microsoft.com/office/officeart/2005/8/layout/process3"/>
    <dgm:cxn modelId="{68CD1725-B108-4934-A11E-5C9292A58E1C}" type="presParOf" srcId="{D4D248A4-E480-9846-9FAA-8D4528D05AE3}" destId="{19BE4085-417A-2648-8729-9048E159F116}" srcOrd="0" destOrd="0" presId="urn:microsoft.com/office/officeart/2005/8/layout/process3"/>
    <dgm:cxn modelId="{B27E74D9-1519-4474-B975-1859B5652741}" type="presParOf" srcId="{19BE4085-417A-2648-8729-9048E159F116}" destId="{B79C824D-255E-684C-BAC8-114DE8D11D14}" srcOrd="0" destOrd="0" presId="urn:microsoft.com/office/officeart/2005/8/layout/process3"/>
    <dgm:cxn modelId="{D39DBB4D-801E-4E4E-8FE7-166CD17519AB}" type="presParOf" srcId="{19BE4085-417A-2648-8729-9048E159F116}" destId="{1BAECBED-5386-D94F-90EF-64A2639667E9}" srcOrd="1" destOrd="0" presId="urn:microsoft.com/office/officeart/2005/8/layout/process3"/>
    <dgm:cxn modelId="{F92DCD4C-6812-47DC-BDD0-CF643351D069}" type="presParOf" srcId="{19BE4085-417A-2648-8729-9048E159F116}" destId="{2EB42CBE-AAA8-CF43-BBDB-E39299CA67E4}" srcOrd="2" destOrd="0" presId="urn:microsoft.com/office/officeart/2005/8/layout/process3"/>
    <dgm:cxn modelId="{47243DE1-CE76-40EB-B7B9-DDFBD5DDC6C8}" type="presParOf" srcId="{D4D248A4-E480-9846-9FAA-8D4528D05AE3}" destId="{BC5D5BE6-70D5-E442-AC96-EF1A8C68FF72}" srcOrd="1" destOrd="0" presId="urn:microsoft.com/office/officeart/2005/8/layout/process3"/>
    <dgm:cxn modelId="{E58D8407-211A-4C5D-8516-4205CADCAA61}" type="presParOf" srcId="{BC5D5BE6-70D5-E442-AC96-EF1A8C68FF72}" destId="{5C7060CD-475D-5B47-90A5-A08059313F07}" srcOrd="0" destOrd="0" presId="urn:microsoft.com/office/officeart/2005/8/layout/process3"/>
    <dgm:cxn modelId="{96DBFE7F-6D85-4F4A-AC9C-68B6DD2E9EC2}" type="presParOf" srcId="{D4D248A4-E480-9846-9FAA-8D4528D05AE3}" destId="{ABF912D7-DC59-F443-94C6-008C0ADC9BD2}" srcOrd="2" destOrd="0" presId="urn:microsoft.com/office/officeart/2005/8/layout/process3"/>
    <dgm:cxn modelId="{ABA3D0A7-DE8A-424D-9840-AE14883A1107}" type="presParOf" srcId="{ABF912D7-DC59-F443-94C6-008C0ADC9BD2}" destId="{CB3B6F4F-950E-6643-B9AC-3285E7F53377}" srcOrd="0" destOrd="0" presId="urn:microsoft.com/office/officeart/2005/8/layout/process3"/>
    <dgm:cxn modelId="{F2016BE7-7F3A-459C-A5D2-5C8FA9A86EF1}" type="presParOf" srcId="{ABF912D7-DC59-F443-94C6-008C0ADC9BD2}" destId="{D3DD7268-412E-F74B-9E5D-8D07381333CA}" srcOrd="1" destOrd="0" presId="urn:microsoft.com/office/officeart/2005/8/layout/process3"/>
    <dgm:cxn modelId="{F8CAE575-A5BD-427C-9207-E458CB2B5BD3}" type="presParOf" srcId="{ABF912D7-DC59-F443-94C6-008C0ADC9BD2}" destId="{98554D5D-1441-7040-B566-5D7413035485}" srcOrd="2" destOrd="0" presId="urn:microsoft.com/office/officeart/2005/8/layout/process3"/>
    <dgm:cxn modelId="{4063BCEE-3053-41CE-8D40-70D3B17282B0}" type="presParOf" srcId="{D4D248A4-E480-9846-9FAA-8D4528D05AE3}" destId="{51FE302C-54C4-7B48-8732-E3F123E959E8}" srcOrd="3" destOrd="0" presId="urn:microsoft.com/office/officeart/2005/8/layout/process3"/>
    <dgm:cxn modelId="{535C5494-6747-4471-9ADD-5CDEBCE8EADB}" type="presParOf" srcId="{51FE302C-54C4-7B48-8732-E3F123E959E8}" destId="{833AAEE0-7B28-954A-B7F1-B9676AE68FEB}" srcOrd="0" destOrd="0" presId="urn:microsoft.com/office/officeart/2005/8/layout/process3"/>
    <dgm:cxn modelId="{A4BE80D4-F29C-456C-AE84-C49A28E2F153}" type="presParOf" srcId="{D4D248A4-E480-9846-9FAA-8D4528D05AE3}" destId="{EB177E5E-6937-EB44-9EF5-D27E8DA6BF54}" srcOrd="4" destOrd="0" presId="urn:microsoft.com/office/officeart/2005/8/layout/process3"/>
    <dgm:cxn modelId="{7DE833D6-16EF-4242-BFB9-616FEB159B07}" type="presParOf" srcId="{EB177E5E-6937-EB44-9EF5-D27E8DA6BF54}" destId="{6074F40F-DE5B-7841-9DCE-4F028074DBF5}" srcOrd="0" destOrd="0" presId="urn:microsoft.com/office/officeart/2005/8/layout/process3"/>
    <dgm:cxn modelId="{A64CB25C-DB20-4A57-BE22-E51D18FE6F58}" type="presParOf" srcId="{EB177E5E-6937-EB44-9EF5-D27E8DA6BF54}" destId="{C0DB105B-7127-6641-BE72-3F7ABED94751}" srcOrd="1" destOrd="0" presId="urn:microsoft.com/office/officeart/2005/8/layout/process3"/>
    <dgm:cxn modelId="{B9294719-ACE7-4C66-ABBD-D58F9B2C161E}" type="presParOf" srcId="{EB177E5E-6937-EB44-9EF5-D27E8DA6BF54}" destId="{1BF89FA1-1654-C741-B2A6-5F02100D227B}" srcOrd="2" destOrd="0" presId="urn:microsoft.com/office/officeart/2005/8/layout/process3"/>
    <dgm:cxn modelId="{7A828417-2474-427F-BBC0-5BAD2634E19A}" type="presParOf" srcId="{D4D248A4-E480-9846-9FAA-8D4528D05AE3}" destId="{B29696E6-82B6-784C-A8B0-713246FD175E}" srcOrd="5" destOrd="0" presId="urn:microsoft.com/office/officeart/2005/8/layout/process3"/>
    <dgm:cxn modelId="{D19B2250-CEB2-4247-A6CE-309D36CFA562}" type="presParOf" srcId="{B29696E6-82B6-784C-A8B0-713246FD175E}" destId="{EB745316-11E7-FB4A-BA51-EA40B99E184B}" srcOrd="0" destOrd="0" presId="urn:microsoft.com/office/officeart/2005/8/layout/process3"/>
    <dgm:cxn modelId="{90A4A894-6FCE-4DF4-B907-DC5F8DAC544E}" type="presParOf" srcId="{D4D248A4-E480-9846-9FAA-8D4528D05AE3}" destId="{602CC685-6924-6848-841E-CF3E3CD2B03E}" srcOrd="6" destOrd="0" presId="urn:microsoft.com/office/officeart/2005/8/layout/process3"/>
    <dgm:cxn modelId="{25C8869C-2915-4A77-8F99-E32A9E1692FB}" type="presParOf" srcId="{602CC685-6924-6848-841E-CF3E3CD2B03E}" destId="{34C12A60-3684-E941-A2A6-C3FC9354345A}" srcOrd="0" destOrd="0" presId="urn:microsoft.com/office/officeart/2005/8/layout/process3"/>
    <dgm:cxn modelId="{85A1CCCB-9A07-41CA-84BB-970990460EEC}" type="presParOf" srcId="{602CC685-6924-6848-841E-CF3E3CD2B03E}" destId="{ED1F187B-9C9D-024B-9141-A3945AB463C3}" srcOrd="1" destOrd="0" presId="urn:microsoft.com/office/officeart/2005/8/layout/process3"/>
    <dgm:cxn modelId="{CFFBFE58-B2BE-4F01-8C4F-2F93E0696D9D}" type="presParOf" srcId="{602CC685-6924-6848-841E-CF3E3CD2B03E}" destId="{5149C2DF-A0A1-C445-82B0-16D115B2443C}" srcOrd="2" destOrd="0" presId="urn:microsoft.com/office/officeart/2005/8/layout/process3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BAECBED-5386-D94F-90EF-64A2639667E9}">
      <dsp:nvSpPr>
        <dsp:cNvPr id="0" name=""/>
        <dsp:cNvSpPr/>
      </dsp:nvSpPr>
      <dsp:spPr>
        <a:xfrm>
          <a:off x="7207" y="0"/>
          <a:ext cx="1175673" cy="40000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41910" numCol="1" spcCol="1270" anchor="t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September 2020</a:t>
          </a:r>
        </a:p>
      </dsp:txBody>
      <dsp:txXfrm>
        <a:off x="7207" y="0"/>
        <a:ext cx="1175673" cy="266666"/>
      </dsp:txXfrm>
    </dsp:sp>
    <dsp:sp modelId="{2EB42CBE-AAA8-CF43-BBDB-E39299CA67E4}">
      <dsp:nvSpPr>
        <dsp:cNvPr id="0" name=""/>
        <dsp:cNvSpPr/>
      </dsp:nvSpPr>
      <dsp:spPr>
        <a:xfrm>
          <a:off x="247772" y="266666"/>
          <a:ext cx="1175673" cy="150942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78232" rIns="78232" bIns="78232" numCol="1" spcCol="1270" anchor="t" anchorCtr="0">
          <a:noAutofit/>
        </a:bodyPr>
        <a:lstStyle/>
        <a:p>
          <a:pPr marL="57150" lvl="1" indent="-57150" algn="l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Baseline survey to Class of 2022 who have not received an intervention*</a:t>
          </a:r>
        </a:p>
      </dsp:txBody>
      <dsp:txXfrm>
        <a:off x="282206" y="301100"/>
        <a:ext cx="1106805" cy="1440560"/>
      </dsp:txXfrm>
    </dsp:sp>
    <dsp:sp modelId="{BC5D5BE6-70D5-E442-AC96-EF1A8C68FF72}">
      <dsp:nvSpPr>
        <dsp:cNvPr id="0" name=""/>
        <dsp:cNvSpPr/>
      </dsp:nvSpPr>
      <dsp:spPr>
        <a:xfrm rot="21418935">
          <a:off x="1377466" y="-65149"/>
          <a:ext cx="413704" cy="292660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377527" y="-4306"/>
        <a:ext cx="325906" cy="175596"/>
      </dsp:txXfrm>
    </dsp:sp>
    <dsp:sp modelId="{D3DD7268-412E-F74B-9E5D-8D07381333CA}">
      <dsp:nvSpPr>
        <dsp:cNvPr id="0" name=""/>
        <dsp:cNvSpPr/>
      </dsp:nvSpPr>
      <dsp:spPr>
        <a:xfrm>
          <a:off x="1962372" y="-103098"/>
          <a:ext cx="1176627" cy="40000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41910" numCol="1" spcCol="1270" anchor="t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October 2020</a:t>
          </a:r>
        </a:p>
      </dsp:txBody>
      <dsp:txXfrm>
        <a:off x="1962372" y="-103098"/>
        <a:ext cx="1176627" cy="266666"/>
      </dsp:txXfrm>
    </dsp:sp>
    <dsp:sp modelId="{98554D5D-1441-7040-B566-5D7413035485}">
      <dsp:nvSpPr>
        <dsp:cNvPr id="0" name=""/>
        <dsp:cNvSpPr/>
      </dsp:nvSpPr>
      <dsp:spPr>
        <a:xfrm>
          <a:off x="1882994" y="163568"/>
          <a:ext cx="1791545" cy="171562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Baseline pre-survey to class of 2023 assessing knowledge and behavior**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30 min lecture + 1 hour small group case-cased discussio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Distribute pocket cards</a:t>
          </a:r>
        </a:p>
      </dsp:txBody>
      <dsp:txXfrm>
        <a:off x="1933243" y="213817"/>
        <a:ext cx="1691047" cy="1615127"/>
      </dsp:txXfrm>
    </dsp:sp>
    <dsp:sp modelId="{51FE302C-54C4-7B48-8732-E3F123E959E8}">
      <dsp:nvSpPr>
        <dsp:cNvPr id="0" name=""/>
        <dsp:cNvSpPr/>
      </dsp:nvSpPr>
      <dsp:spPr>
        <a:xfrm rot="161263">
          <a:off x="3393716" y="-63816"/>
          <a:ext cx="541225" cy="292660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393764" y="-7343"/>
        <a:ext cx="453427" cy="175596"/>
      </dsp:txXfrm>
    </dsp:sp>
    <dsp:sp modelId="{C0DB105B-7127-6641-BE72-3F7ABED94751}">
      <dsp:nvSpPr>
        <dsp:cNvPr id="0" name=""/>
        <dsp:cNvSpPr/>
      </dsp:nvSpPr>
      <dsp:spPr>
        <a:xfrm>
          <a:off x="4159056" y="0"/>
          <a:ext cx="1175673" cy="40000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41910" numCol="1" spcCol="1270" anchor="t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October 2020</a:t>
          </a:r>
        </a:p>
      </dsp:txBody>
      <dsp:txXfrm>
        <a:off x="4159056" y="0"/>
        <a:ext cx="1175673" cy="266666"/>
      </dsp:txXfrm>
    </dsp:sp>
    <dsp:sp modelId="{1BF89FA1-1654-C741-B2A6-5F02100D227B}">
      <dsp:nvSpPr>
        <dsp:cNvPr id="0" name=""/>
        <dsp:cNvSpPr/>
      </dsp:nvSpPr>
      <dsp:spPr>
        <a:xfrm>
          <a:off x="4399622" y="266666"/>
          <a:ext cx="1175673" cy="150942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78232" rIns="78232" bIns="78232" numCol="1" spcCol="1270" anchor="t" anchorCtr="0">
          <a:noAutofit/>
        </a:bodyPr>
        <a:lstStyle/>
        <a:p>
          <a:pPr marL="57150" lvl="1" indent="-57150" algn="l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Immediate post-session survey to class of 2023 assessing knowledge and behavior</a:t>
          </a:r>
        </a:p>
      </dsp:txBody>
      <dsp:txXfrm>
        <a:off x="4434056" y="301100"/>
        <a:ext cx="1106805" cy="1440560"/>
      </dsp:txXfrm>
    </dsp:sp>
    <dsp:sp modelId="{B29696E6-82B6-784C-A8B0-713246FD175E}">
      <dsp:nvSpPr>
        <dsp:cNvPr id="0" name=""/>
        <dsp:cNvSpPr/>
      </dsp:nvSpPr>
      <dsp:spPr>
        <a:xfrm>
          <a:off x="5512880" y="-12996"/>
          <a:ext cx="377676" cy="292660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512880" y="45536"/>
        <a:ext cx="289878" cy="175596"/>
      </dsp:txXfrm>
    </dsp:sp>
    <dsp:sp modelId="{ED1F187B-9C9D-024B-9141-A3945AB463C3}">
      <dsp:nvSpPr>
        <dsp:cNvPr id="0" name=""/>
        <dsp:cNvSpPr/>
      </dsp:nvSpPr>
      <dsp:spPr>
        <a:xfrm>
          <a:off x="6047328" y="0"/>
          <a:ext cx="1175673" cy="40000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41910" numCol="1" spcCol="1270" anchor="t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b="0" kern="1200">
              <a:latin typeface="Times New Roman" panose="02020603050405020304" pitchFamily="18" charset="0"/>
              <a:cs typeface="Times New Roman" panose="02020603050405020304" pitchFamily="18" charset="0"/>
            </a:rPr>
            <a:t>December 2020</a:t>
          </a:r>
        </a:p>
      </dsp:txBody>
      <dsp:txXfrm>
        <a:off x="6047328" y="0"/>
        <a:ext cx="1175673" cy="266666"/>
      </dsp:txXfrm>
    </dsp:sp>
    <dsp:sp modelId="{5149C2DF-A0A1-C445-82B0-16D115B2443C}">
      <dsp:nvSpPr>
        <dsp:cNvPr id="0" name=""/>
        <dsp:cNvSpPr/>
      </dsp:nvSpPr>
      <dsp:spPr>
        <a:xfrm>
          <a:off x="6287894" y="266666"/>
          <a:ext cx="1175673" cy="150942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78232" rIns="78232" bIns="78232" numCol="1" spcCol="1270" anchor="t" anchorCtr="0">
          <a:noAutofit/>
        </a:bodyPr>
        <a:lstStyle/>
        <a:p>
          <a:pPr marL="57150" lvl="1" indent="-57150" algn="l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50" b="0" kern="1200">
              <a:latin typeface="Times New Roman" panose="02020603050405020304" pitchFamily="18" charset="0"/>
              <a:cs typeface="Times New Roman" panose="02020603050405020304" pitchFamily="18" charset="0"/>
            </a:rPr>
            <a:t>Post-session survey two months after lecture to assessing knowledge and behavior</a:t>
          </a:r>
        </a:p>
      </dsp:txBody>
      <dsp:txXfrm>
        <a:off x="6322328" y="301100"/>
        <a:ext cx="1106805" cy="144056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3">
  <dgm:title val=""/>
  <dgm:desc val=""/>
  <dgm:catLst>
    <dgm:cat type="process" pri="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3" destOrd="0"/>
        <dgm:cxn modelId="12" srcId="1" destId="11" srcOrd="0" destOrd="0"/>
        <dgm:cxn modelId="23" srcId="2" destId="21" srcOrd="0" destOrd="0"/>
        <dgm:cxn modelId="34" srcId="3" destId="31" srcOrd="0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41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choose name="Name0">
      <dgm:if name="Name1" func="var" arg="dir" op="equ" val="norm">
        <dgm:alg type="lin"/>
      </dgm:if>
      <dgm:else name="Name2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omposite" refType="w"/>
      <dgm:constr type="w" for="ch" ptType="sibTrans" refType="w" refFor="ch" refForName="composite" fact="0.3333"/>
      <dgm:constr type="w" for="des" forName="parTx"/>
      <dgm:constr type="h" for="des" forName="parTx" op="equ"/>
      <dgm:constr type="h" for="des" forName="parSh" op="equ"/>
      <dgm:constr type="w" for="des" forName="desTx"/>
      <dgm:constr type="h" for="des" forName="desTx" op="equ"/>
      <dgm:constr type="w" for="des" forName="parSh"/>
      <dgm:constr type="primFontSz" for="des" forName="parTx" val="65"/>
      <dgm:constr type="secFontSz" for="des" forName="desTx" refType="primFontSz" refFor="des" refForName="parTx" op="equ"/>
      <dgm:constr type="primFontSz" for="des" forName="connTx" refType="primFontSz" refFor="des" refForName="parTx" fact="0.8"/>
      <dgm:constr type="primFontSz" for="des" forName="connTx" refType="primFontSz" refFor="des" refForName="parTx" op="lte" fact="0.8"/>
      <dgm:constr type="h" for="des" forName="parTx" refType="primFontSz" refFor="des" refForName="parTx" fact="0.8"/>
      <dgm:constr type="h" for="des" forName="parSh" refType="primFontSz" refFor="des" refForName="parTx" fact="1.2"/>
      <dgm:constr type="h" for="des" forName="desTx" refType="primFontSz" refFor="des" refForName="parTx" fact="1.6"/>
      <dgm:constr type="h" for="des" forName="parSh" refType="h" refFor="des" refForName="parTx" op="lte" fact="1.5"/>
      <dgm:constr type="h" for="des" forName="parSh" refType="h" refFor="des" refForName="parTx" op="gte" fact="1.5"/>
    </dgm:constrLst>
    <dgm:ruleLst>
      <dgm:rule type="w" for="ch" forName="composite" val="0" fact="NaN" max="NaN"/>
      <dgm:rule type="primFontSz" for="des" forName="parTx" val="5" fact="NaN" max="NaN"/>
    </dgm:ruleLst>
    <dgm:forEach name="Name3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4">
          <dgm:if name="Name5" func="var" arg="dir" op="equ" val="norm">
            <dgm:constrLst>
              <dgm:constr type="h" refType="w" fact="1000"/>
              <dgm:constr type="l" for="ch" forName="parTx"/>
              <dgm:constr type="w" for="ch" forName="parTx" refType="w" fact="0.83"/>
              <dgm:constr type="t" for="ch" forName="parTx"/>
              <dgm:constr type="l" for="ch" forName="parSh"/>
              <dgm:constr type="w" for="ch" forName="parSh" refType="w" refFor="ch" refForName="parTx"/>
              <dgm:constr type="t" for="ch" forName="parSh"/>
              <dgm:constr type="l" for="ch" forName="desTx" refType="w" fact="0.17"/>
              <dgm:constr type="w" for="ch" forName="desTx" refType="w" refFor="ch" refForName="parTx"/>
              <dgm:constr type="t" for="ch" forName="desTx" refType="h" refFor="ch" refForName="parTx"/>
            </dgm:constrLst>
          </dgm:if>
          <dgm:else name="Name6">
            <dgm:constrLst>
              <dgm:constr type="h" refType="w" fact="1000"/>
              <dgm:constr type="l" for="ch" forName="parTx" refType="w" fact="0.17"/>
              <dgm:constr type="w" for="ch" forName="parTx" refType="w" fact="0.83"/>
              <dgm:constr type="t" for="ch" forName="parTx"/>
              <dgm:constr type="l" for="ch" forName="parSh" refType="w" fact="0.15"/>
              <dgm:constr type="w" for="ch" forName="parSh" refType="w" refFor="ch" refForName="parTx"/>
              <dgm:constr type="t" for="ch" forName="parSh"/>
              <dgm:constr type="l" for="ch" forName="desTx"/>
              <dgm:constr type="w" for="ch" forName="desTx" refType="w" refFor="ch" refForName="parTx"/>
              <dgm:constr type="t" for="ch" forName="desTx" refType="h" refFor="ch" refForName="parTx"/>
            </dgm:constrLst>
          </dgm:else>
        </dgm:choose>
        <dgm:ruleLst>
          <dgm:rule type="h" val="INF" fact="NaN" max="NaN"/>
        </dgm:ruleLst>
        <dgm:layoutNode name="parTx">
          <dgm:varLst>
            <dgm:chMax val="0"/>
            <dgm:chPref val="0"/>
            <dgm:bulletEnabled val="1"/>
          </dgm:varLst>
          <dgm:alg type="tx">
            <dgm:param type="parTxLTRAlign" val="l"/>
            <dgm:param type="parTxRTLAlign" val="r"/>
            <dgm:param type="txAnchorVert" val="t"/>
          </dgm:alg>
          <dgm:shape xmlns:r="http://schemas.openxmlformats.org/officeDocument/2006/relationships" type="rect" r:blip="" zOrderOff="1" hideGeom="1">
            <dgm:adjLst>
              <dgm:adj idx="1" val="0.1"/>
            </dgm:adjLst>
          </dgm:shape>
          <dgm:presOf axis="self" ptType="node"/>
          <dgm:constrLst>
            <dgm:constr type="h" refType="w" op="lte" fact="0.4"/>
            <dgm:constr type="bMarg" refType="primFontSz" fact="0.3"/>
            <dgm:constr type="h"/>
          </dgm:constrLst>
          <dgm:ruleLst>
            <dgm:rule type="h" val="INF" fact="NaN" max="NaN"/>
          </dgm:ruleLst>
        </dgm:layoutNode>
        <dgm:layoutNode name="parSh">
          <dgm:alg type="sp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 ptType="node"/>
          <dgm:constrLst>
            <dgm:constr type="h"/>
          </dgm:constrLst>
          <dgm:ruleLst/>
        </dgm:layoutNode>
        <dgm:layoutNode name="desTx" styleLbl="fgAcc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oundRect" r:blip="">
            <dgm:adjLst>
              <dgm:adj idx="1" val="0.1"/>
            </dgm:adjLst>
          </dgm:shape>
          <dgm:presOf axis="des" ptType="node"/>
          <dgm:constrLst>
            <dgm:constr type="secFontSz" val="65"/>
            <dgm:constr type="primFontSz" refType="secFontSz"/>
            <dgm:constr type="h"/>
          </dgm:constrLst>
          <dgm:ruleLst>
            <dgm:rule type="h" val="INF" fact="NaN" max="NaN"/>
          </dgm:ruleLst>
        </dgm:layoutNode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  <dgm:param type="srcNode" val="parTx"/>
            <dgm:param type="dstNode" val="parTx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Tx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ait</dc:creator>
  <cp:keywords/>
  <dc:description/>
  <cp:lastModifiedBy>Mary-Ann Sojor</cp:lastModifiedBy>
  <cp:revision>4</cp:revision>
  <dcterms:created xsi:type="dcterms:W3CDTF">2023-01-11T19:35:00Z</dcterms:created>
  <dcterms:modified xsi:type="dcterms:W3CDTF">2023-01-18T15:23:00Z</dcterms:modified>
</cp:coreProperties>
</file>